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72A49" w14:textId="769C2FDB" w:rsidR="00036071" w:rsidRPr="004010A9" w:rsidRDefault="00036071" w:rsidP="0003607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4010A9">
        <w:rPr>
          <w:rFonts w:ascii="Times New Roman" w:hAnsi="Times New Roman" w:hint="eastAsia"/>
          <w:b/>
          <w:bCs/>
          <w:sz w:val="24"/>
          <w:szCs w:val="24"/>
        </w:rPr>
        <w:t xml:space="preserve">S1 Table. </w:t>
      </w:r>
      <w:r w:rsidRPr="004010A9">
        <w:rPr>
          <w:rFonts w:ascii="Times New Roman" w:hAnsi="Times New Roman"/>
          <w:b/>
          <w:bCs/>
          <w:sz w:val="24"/>
          <w:szCs w:val="24"/>
        </w:rPr>
        <w:t xml:space="preserve">Association between AST/ALT ratio and the risk of all-cause mortality in different models </w:t>
      </w:r>
      <w:r w:rsidRPr="004010A9">
        <w:rPr>
          <w:rFonts w:ascii="Times New Roman" w:hAnsi="Times New Roman" w:hint="eastAsia"/>
          <w:b/>
          <w:bCs/>
          <w:sz w:val="24"/>
          <w:szCs w:val="24"/>
        </w:rPr>
        <w:t>using</w:t>
      </w:r>
      <w:r w:rsidRPr="004010A9">
        <w:rPr>
          <w:rFonts w:ascii="Times New Roman" w:hAnsi="Times New Roman"/>
          <w:b/>
          <w:bCs/>
          <w:sz w:val="24"/>
          <w:szCs w:val="24"/>
        </w:rPr>
        <w:t xml:space="preserve"> imputed data.</w:t>
      </w:r>
    </w:p>
    <w:p w14:paraId="4B50959C" w14:textId="77777777" w:rsidR="003404A4" w:rsidRPr="003206AF" w:rsidRDefault="003404A4">
      <w:pPr>
        <w:rPr>
          <w:rFonts w:ascii="Times New Roman" w:hAnsi="Times New Roman"/>
          <w:sz w:val="20"/>
          <w:szCs w:val="20"/>
        </w:rPr>
      </w:pPr>
    </w:p>
    <w:tbl>
      <w:tblPr>
        <w:tblW w:w="1020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5"/>
        <w:gridCol w:w="1785"/>
        <w:gridCol w:w="892"/>
        <w:gridCol w:w="149"/>
        <w:gridCol w:w="1785"/>
        <w:gridCol w:w="892"/>
        <w:gridCol w:w="130"/>
        <w:gridCol w:w="1785"/>
        <w:gridCol w:w="892"/>
      </w:tblGrid>
      <w:tr w:rsidR="00FE705D" w:rsidRPr="0027277B" w14:paraId="58B40877" w14:textId="77777777" w:rsidTr="003243BF">
        <w:trPr>
          <w:trHeight w:val="312"/>
        </w:trPr>
        <w:tc>
          <w:tcPr>
            <w:tcW w:w="1895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E6A2549" w14:textId="3CA3E99C" w:rsidR="00FE705D" w:rsidRPr="0027277B" w:rsidRDefault="00DE752B" w:rsidP="00A00AB9">
            <w:pPr>
              <w:jc w:val="center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677" w:type="dxa"/>
            <w:gridSpan w:val="2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925264E" w14:textId="4E9A7FD6" w:rsidR="00FE705D" w:rsidRPr="0027277B" w:rsidRDefault="002D3919" w:rsidP="00A00AB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277B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149" w:type="dxa"/>
            <w:tcBorders>
              <w:top w:val="single" w:sz="12" w:space="0" w:color="000000" w:themeColor="text1"/>
              <w:right w:val="nil"/>
            </w:tcBorders>
          </w:tcPr>
          <w:p w14:paraId="613B4E6F" w14:textId="77777777" w:rsidR="00FE705D" w:rsidRPr="0027277B" w:rsidRDefault="00FE705D" w:rsidP="00A00AB9">
            <w:pPr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77" w:type="dxa"/>
            <w:gridSpan w:val="2"/>
            <w:tcBorders>
              <w:top w:val="single" w:sz="12" w:space="0" w:color="000000" w:themeColor="text1"/>
              <w:left w:val="nil"/>
              <w:bottom w:val="single" w:sz="8" w:space="0" w:color="000000" w:themeColor="text1"/>
            </w:tcBorders>
            <w:shd w:val="clear" w:color="auto" w:fill="auto"/>
          </w:tcPr>
          <w:p w14:paraId="3B3CD8D5" w14:textId="719DD252" w:rsidR="00FE705D" w:rsidRPr="0027277B" w:rsidRDefault="002D3919" w:rsidP="00A00AB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277B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130" w:type="dxa"/>
            <w:tcBorders>
              <w:top w:val="single" w:sz="12" w:space="0" w:color="000000" w:themeColor="text1"/>
              <w:left w:val="nil"/>
              <w:right w:val="nil"/>
            </w:tcBorders>
          </w:tcPr>
          <w:p w14:paraId="28573B6C" w14:textId="77777777" w:rsidR="00FE705D" w:rsidRPr="0027277B" w:rsidRDefault="00FE705D" w:rsidP="00A00AB9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77" w:type="dxa"/>
            <w:gridSpan w:val="2"/>
            <w:tcBorders>
              <w:top w:val="single" w:sz="12" w:space="0" w:color="000000" w:themeColor="text1"/>
              <w:left w:val="nil"/>
              <w:bottom w:val="single" w:sz="8" w:space="0" w:color="000000" w:themeColor="text1"/>
            </w:tcBorders>
            <w:shd w:val="clear" w:color="auto" w:fill="auto"/>
          </w:tcPr>
          <w:p w14:paraId="358F621F" w14:textId="1E064550" w:rsidR="00FE705D" w:rsidRPr="0027277B" w:rsidRDefault="002D3919" w:rsidP="00A00AB9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27277B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3</w:t>
            </w:r>
          </w:p>
        </w:tc>
      </w:tr>
      <w:tr w:rsidR="00FE705D" w:rsidRPr="0027277B" w14:paraId="313E1523" w14:textId="77777777" w:rsidTr="003243BF">
        <w:trPr>
          <w:trHeight w:val="312"/>
        </w:trPr>
        <w:tc>
          <w:tcPr>
            <w:tcW w:w="1895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0DB5A8D5" w14:textId="77777777" w:rsidR="00FE705D" w:rsidRPr="0027277B" w:rsidRDefault="00FE705D" w:rsidP="00A00AB9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</w:tcPr>
          <w:p w14:paraId="0D1AA090" w14:textId="77777777" w:rsidR="00FE705D" w:rsidRPr="0027277B" w:rsidRDefault="002D3919" w:rsidP="00A00AB9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r w:rsidRPr="0027277B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892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</w:tcPr>
          <w:p w14:paraId="518E7C18" w14:textId="55CE9B37" w:rsidR="00FE705D" w:rsidRPr="0027277B" w:rsidRDefault="0027277B" w:rsidP="00A00AB9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="002D3919" w:rsidRPr="0027277B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149" w:type="dxa"/>
            <w:tcBorders>
              <w:bottom w:val="single" w:sz="8" w:space="0" w:color="auto"/>
              <w:right w:val="nil"/>
            </w:tcBorders>
          </w:tcPr>
          <w:p w14:paraId="623B7F01" w14:textId="77777777" w:rsidR="00FE705D" w:rsidRPr="0027277B" w:rsidRDefault="00FE705D" w:rsidP="00A00AB9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85" w:type="dxa"/>
            <w:tcBorders>
              <w:top w:val="single" w:sz="8" w:space="0" w:color="000000" w:themeColor="text1"/>
              <w:left w:val="nil"/>
              <w:bottom w:val="single" w:sz="8" w:space="0" w:color="auto"/>
            </w:tcBorders>
            <w:shd w:val="clear" w:color="auto" w:fill="auto"/>
          </w:tcPr>
          <w:p w14:paraId="1F8444D9" w14:textId="77777777" w:rsidR="00FE705D" w:rsidRPr="0027277B" w:rsidRDefault="002D3919" w:rsidP="00A00AB9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r w:rsidRPr="0027277B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892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</w:tcPr>
          <w:p w14:paraId="3051F97F" w14:textId="4C84C6B9" w:rsidR="00FE705D" w:rsidRPr="0027277B" w:rsidRDefault="0027277B" w:rsidP="00A00AB9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="002D3919" w:rsidRPr="0027277B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130" w:type="dxa"/>
            <w:tcBorders>
              <w:bottom w:val="single" w:sz="8" w:space="0" w:color="auto"/>
              <w:right w:val="nil"/>
            </w:tcBorders>
          </w:tcPr>
          <w:p w14:paraId="53DD4D9C" w14:textId="77777777" w:rsidR="00FE705D" w:rsidRPr="0027277B" w:rsidRDefault="00FE705D" w:rsidP="00A00AB9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85" w:type="dxa"/>
            <w:tcBorders>
              <w:top w:val="single" w:sz="8" w:space="0" w:color="000000" w:themeColor="text1"/>
              <w:left w:val="nil"/>
              <w:bottom w:val="single" w:sz="8" w:space="0" w:color="auto"/>
            </w:tcBorders>
            <w:shd w:val="clear" w:color="auto" w:fill="auto"/>
          </w:tcPr>
          <w:p w14:paraId="6BF736A8" w14:textId="77777777" w:rsidR="00FE705D" w:rsidRPr="0027277B" w:rsidRDefault="002D3919" w:rsidP="00A00AB9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r w:rsidRPr="0027277B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 CI)</w:t>
            </w:r>
          </w:p>
        </w:tc>
        <w:tc>
          <w:tcPr>
            <w:tcW w:w="892" w:type="dxa"/>
            <w:tcBorders>
              <w:top w:val="single" w:sz="8" w:space="0" w:color="000000" w:themeColor="text1"/>
              <w:bottom w:val="single" w:sz="8" w:space="0" w:color="auto"/>
            </w:tcBorders>
            <w:shd w:val="clear" w:color="auto" w:fill="auto"/>
          </w:tcPr>
          <w:p w14:paraId="05F8B4D5" w14:textId="5199F9C5" w:rsidR="00FE705D" w:rsidRPr="0027277B" w:rsidRDefault="0027277B" w:rsidP="00A00AB9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="002D3919" w:rsidRPr="0027277B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3243BF" w:rsidRPr="0027277B" w14:paraId="6E7AB1F5" w14:textId="77777777" w:rsidTr="003243BF">
        <w:trPr>
          <w:trHeight w:val="312"/>
        </w:trPr>
        <w:tc>
          <w:tcPr>
            <w:tcW w:w="1895" w:type="dxa"/>
            <w:shd w:val="clear" w:color="auto" w:fill="auto"/>
          </w:tcPr>
          <w:p w14:paraId="1B7C4760" w14:textId="677FDBD2" w:rsidR="003243BF" w:rsidRPr="0027277B" w:rsidRDefault="008A1F2D" w:rsidP="004455C3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  <w:t>AST/ALT ratio</w:t>
            </w:r>
          </w:p>
        </w:tc>
        <w:tc>
          <w:tcPr>
            <w:tcW w:w="1785" w:type="dxa"/>
            <w:shd w:val="clear" w:color="auto" w:fill="auto"/>
          </w:tcPr>
          <w:p w14:paraId="09CAF2E3" w14:textId="6405C426" w:rsidR="003243BF" w:rsidRPr="0027277B" w:rsidRDefault="001840E5" w:rsidP="003243BF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1840E5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1.17 (1.14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~</w:t>
            </w:r>
            <w:r w:rsidRPr="001840E5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1.21)</w:t>
            </w:r>
          </w:p>
        </w:tc>
        <w:tc>
          <w:tcPr>
            <w:tcW w:w="892" w:type="dxa"/>
            <w:shd w:val="clear" w:color="auto" w:fill="auto"/>
          </w:tcPr>
          <w:p w14:paraId="49D4AD1B" w14:textId="54DC68D8" w:rsidR="003243BF" w:rsidRPr="0027277B" w:rsidRDefault="003243BF" w:rsidP="003243BF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7277B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49" w:type="dxa"/>
          </w:tcPr>
          <w:p w14:paraId="7F01B8F3" w14:textId="77777777" w:rsidR="003243BF" w:rsidRPr="0027277B" w:rsidRDefault="003243BF" w:rsidP="003243BF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</w:tcPr>
          <w:p w14:paraId="002141CF" w14:textId="21A203CE" w:rsidR="003243BF" w:rsidRPr="0027277B" w:rsidRDefault="001840E5" w:rsidP="003243BF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1840E5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1.17 (1.13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~</w:t>
            </w:r>
            <w:r w:rsidRPr="001840E5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1.21)</w:t>
            </w:r>
          </w:p>
        </w:tc>
        <w:tc>
          <w:tcPr>
            <w:tcW w:w="892" w:type="dxa"/>
            <w:shd w:val="clear" w:color="auto" w:fill="auto"/>
          </w:tcPr>
          <w:p w14:paraId="16E65BAC" w14:textId="22A028E4" w:rsidR="003243BF" w:rsidRPr="0027277B" w:rsidRDefault="003243BF" w:rsidP="003243BF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7277B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30" w:type="dxa"/>
          </w:tcPr>
          <w:p w14:paraId="1E57952D" w14:textId="77777777" w:rsidR="003243BF" w:rsidRPr="0027277B" w:rsidRDefault="003243BF" w:rsidP="003243BF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</w:tcPr>
          <w:p w14:paraId="2102B054" w14:textId="40EADBCD" w:rsidR="003243BF" w:rsidRPr="0027277B" w:rsidRDefault="001840E5" w:rsidP="003243BF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1840E5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1.04 (1.00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~</w:t>
            </w:r>
            <w:r w:rsidRPr="001840E5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1.0</w:t>
            </w:r>
            <w:r w:rsidR="0036257A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1840E5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892" w:type="dxa"/>
            <w:shd w:val="clear" w:color="auto" w:fill="auto"/>
          </w:tcPr>
          <w:p w14:paraId="7F334F6B" w14:textId="1B601F78" w:rsidR="003243BF" w:rsidRPr="0027277B" w:rsidRDefault="001840E5" w:rsidP="003243BF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0.0</w:t>
            </w:r>
            <w:r w:rsidR="0036257A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40</w:t>
            </w:r>
          </w:p>
        </w:tc>
      </w:tr>
      <w:tr w:rsidR="003243BF" w:rsidRPr="0027277B" w14:paraId="746FB645" w14:textId="77777777" w:rsidTr="003243BF">
        <w:trPr>
          <w:trHeight w:val="312"/>
        </w:trPr>
        <w:tc>
          <w:tcPr>
            <w:tcW w:w="1895" w:type="dxa"/>
            <w:shd w:val="clear" w:color="auto" w:fill="auto"/>
          </w:tcPr>
          <w:p w14:paraId="6B908BB1" w14:textId="4425CD2E" w:rsidR="003243BF" w:rsidRPr="00E9064E" w:rsidRDefault="008A1F2D" w:rsidP="003243BF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  <w:t>AST/ALT ratio</w:t>
            </w:r>
            <w:r w:rsidR="00E9064E" w:rsidRPr="00E9064E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A359EA">
              <w:rPr>
                <w:rFonts w:ascii="Times New Roman" w:eastAsia="DengXi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group</w:t>
            </w:r>
          </w:p>
        </w:tc>
        <w:tc>
          <w:tcPr>
            <w:tcW w:w="1785" w:type="dxa"/>
            <w:shd w:val="clear" w:color="auto" w:fill="auto"/>
          </w:tcPr>
          <w:p w14:paraId="234BF6D2" w14:textId="77777777" w:rsidR="003243BF" w:rsidRPr="0027277B" w:rsidRDefault="003243BF" w:rsidP="003243BF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</w:tcPr>
          <w:p w14:paraId="344890F5" w14:textId="77777777" w:rsidR="003243BF" w:rsidRPr="0027277B" w:rsidRDefault="003243BF" w:rsidP="003243BF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9" w:type="dxa"/>
          </w:tcPr>
          <w:p w14:paraId="5EEDE975" w14:textId="77777777" w:rsidR="003243BF" w:rsidRPr="0027277B" w:rsidRDefault="003243BF" w:rsidP="003243BF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</w:tcPr>
          <w:p w14:paraId="68222144" w14:textId="77777777" w:rsidR="003243BF" w:rsidRPr="0027277B" w:rsidRDefault="003243BF" w:rsidP="003243BF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</w:tcPr>
          <w:p w14:paraId="00631FE6" w14:textId="77777777" w:rsidR="003243BF" w:rsidRPr="0027277B" w:rsidRDefault="003243BF" w:rsidP="003243BF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" w:type="dxa"/>
          </w:tcPr>
          <w:p w14:paraId="75CB6722" w14:textId="77777777" w:rsidR="003243BF" w:rsidRPr="0027277B" w:rsidRDefault="003243BF" w:rsidP="003243BF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</w:tcPr>
          <w:p w14:paraId="1740867B" w14:textId="77777777" w:rsidR="003243BF" w:rsidRPr="0027277B" w:rsidRDefault="003243BF" w:rsidP="003243BF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</w:tcPr>
          <w:p w14:paraId="2173D99A" w14:textId="77777777" w:rsidR="003243BF" w:rsidRPr="0027277B" w:rsidRDefault="003243BF" w:rsidP="003243BF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</w:tr>
      <w:tr w:rsidR="003243BF" w:rsidRPr="0027277B" w14:paraId="49EAE6DD" w14:textId="77777777" w:rsidTr="003243BF">
        <w:trPr>
          <w:trHeight w:val="312"/>
        </w:trPr>
        <w:tc>
          <w:tcPr>
            <w:tcW w:w="1895" w:type="dxa"/>
            <w:shd w:val="clear" w:color="auto" w:fill="auto"/>
          </w:tcPr>
          <w:p w14:paraId="7CB06049" w14:textId="37C17FF0" w:rsidR="003243BF" w:rsidRPr="00A359EA" w:rsidRDefault="008A1F2D" w:rsidP="008A1F2D">
            <w:pPr>
              <w:ind w:leftChars="100" w:left="210"/>
              <w:rPr>
                <w:rFonts w:ascii="Times New Roman" w:hAnsi="Times New Roman"/>
              </w:rPr>
            </w:pPr>
            <w:r w:rsidRPr="00A359EA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≤</w:t>
            </w:r>
            <w:r w:rsidRPr="00A359EA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  <w:t>1.24</w:t>
            </w:r>
          </w:p>
        </w:tc>
        <w:tc>
          <w:tcPr>
            <w:tcW w:w="1785" w:type="dxa"/>
            <w:shd w:val="clear" w:color="auto" w:fill="auto"/>
          </w:tcPr>
          <w:p w14:paraId="156ACE07" w14:textId="6D736478" w:rsidR="003243BF" w:rsidRPr="0027277B" w:rsidRDefault="003243BF" w:rsidP="003243B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7277B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  <w:r w:rsidR="008526E0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  <w:t>erence</w:t>
            </w:r>
          </w:p>
        </w:tc>
        <w:tc>
          <w:tcPr>
            <w:tcW w:w="892" w:type="dxa"/>
            <w:shd w:val="clear" w:color="auto" w:fill="auto"/>
          </w:tcPr>
          <w:p w14:paraId="3D6E9F9C" w14:textId="77777777" w:rsidR="003243BF" w:rsidRPr="0027277B" w:rsidRDefault="003243BF" w:rsidP="003243BF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9" w:type="dxa"/>
          </w:tcPr>
          <w:p w14:paraId="57EDFEEF" w14:textId="77777777" w:rsidR="003243BF" w:rsidRPr="0027277B" w:rsidRDefault="003243BF" w:rsidP="003243B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85" w:type="dxa"/>
            <w:shd w:val="clear" w:color="auto" w:fill="auto"/>
          </w:tcPr>
          <w:p w14:paraId="6059F9CE" w14:textId="32FC9EFA" w:rsidR="003243BF" w:rsidRPr="0027277B" w:rsidRDefault="008526E0" w:rsidP="003243B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7277B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  <w:t>erence</w:t>
            </w:r>
          </w:p>
        </w:tc>
        <w:tc>
          <w:tcPr>
            <w:tcW w:w="892" w:type="dxa"/>
            <w:shd w:val="clear" w:color="auto" w:fill="auto"/>
          </w:tcPr>
          <w:p w14:paraId="76D12BA6" w14:textId="77777777" w:rsidR="003243BF" w:rsidRPr="0027277B" w:rsidRDefault="003243BF" w:rsidP="003243BF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0" w:type="dxa"/>
          </w:tcPr>
          <w:p w14:paraId="51847B03" w14:textId="77777777" w:rsidR="003243BF" w:rsidRPr="0027277B" w:rsidRDefault="003243BF" w:rsidP="003243B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85" w:type="dxa"/>
            <w:shd w:val="clear" w:color="auto" w:fill="auto"/>
          </w:tcPr>
          <w:p w14:paraId="626FF7BB" w14:textId="5B2692C9" w:rsidR="003243BF" w:rsidRPr="0027277B" w:rsidRDefault="008526E0" w:rsidP="003243B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7277B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  <w:r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  <w:t>erence</w:t>
            </w:r>
          </w:p>
        </w:tc>
        <w:tc>
          <w:tcPr>
            <w:tcW w:w="892" w:type="dxa"/>
            <w:shd w:val="clear" w:color="auto" w:fill="auto"/>
          </w:tcPr>
          <w:p w14:paraId="7C7FB25F" w14:textId="77777777" w:rsidR="003243BF" w:rsidRPr="0027277B" w:rsidRDefault="003243BF" w:rsidP="003243BF">
            <w:pPr>
              <w:jc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</w:tr>
      <w:tr w:rsidR="003243BF" w:rsidRPr="0027277B" w14:paraId="4B0CCC8C" w14:textId="77777777" w:rsidTr="001E378D">
        <w:trPr>
          <w:trHeight w:val="312"/>
        </w:trPr>
        <w:tc>
          <w:tcPr>
            <w:tcW w:w="1895" w:type="dxa"/>
            <w:shd w:val="clear" w:color="auto" w:fill="auto"/>
          </w:tcPr>
          <w:p w14:paraId="23EE8F34" w14:textId="5CB0A8BB" w:rsidR="003243BF" w:rsidRPr="00A359EA" w:rsidRDefault="008A1F2D" w:rsidP="0027277B">
            <w:pPr>
              <w:widowControl/>
              <w:ind w:leftChars="100" w:left="210"/>
              <w:jc w:val="left"/>
              <w:textAlignment w:val="bottom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59EA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  <w:t>1.2</w:t>
            </w:r>
            <w:r w:rsidR="00F44E4F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 w:rsidR="003243BF" w:rsidRPr="00A359EA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A359EA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  <w:t>1.83</w:t>
            </w:r>
          </w:p>
        </w:tc>
        <w:tc>
          <w:tcPr>
            <w:tcW w:w="1785" w:type="dxa"/>
            <w:shd w:val="clear" w:color="auto" w:fill="auto"/>
          </w:tcPr>
          <w:p w14:paraId="11F8744B" w14:textId="17DC36A9" w:rsidR="003243BF" w:rsidRPr="0027277B" w:rsidRDefault="00D15B13" w:rsidP="003243B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15B13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1.34 (1.20, 1.49)</w:t>
            </w:r>
          </w:p>
        </w:tc>
        <w:tc>
          <w:tcPr>
            <w:tcW w:w="892" w:type="dxa"/>
            <w:shd w:val="clear" w:color="auto" w:fill="auto"/>
          </w:tcPr>
          <w:p w14:paraId="03920FC8" w14:textId="7B082D0D" w:rsidR="003243BF" w:rsidRPr="0027277B" w:rsidRDefault="00D15B13" w:rsidP="003243B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7277B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49" w:type="dxa"/>
          </w:tcPr>
          <w:p w14:paraId="1574176B" w14:textId="77777777" w:rsidR="003243BF" w:rsidRPr="0027277B" w:rsidRDefault="003243BF" w:rsidP="003243B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85" w:type="dxa"/>
            <w:shd w:val="clear" w:color="auto" w:fill="auto"/>
          </w:tcPr>
          <w:p w14:paraId="21B31A59" w14:textId="4D82D948" w:rsidR="003243BF" w:rsidRPr="0027277B" w:rsidRDefault="00D15B13" w:rsidP="003243B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15B13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1.28 (1.15, 1.42)</w:t>
            </w:r>
          </w:p>
        </w:tc>
        <w:tc>
          <w:tcPr>
            <w:tcW w:w="892" w:type="dxa"/>
            <w:shd w:val="clear" w:color="auto" w:fill="auto"/>
          </w:tcPr>
          <w:p w14:paraId="6F067DD4" w14:textId="6A1742D2" w:rsidR="003243BF" w:rsidRPr="0027277B" w:rsidRDefault="00D15B13" w:rsidP="003243B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7277B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30" w:type="dxa"/>
          </w:tcPr>
          <w:p w14:paraId="67162261" w14:textId="77777777" w:rsidR="003243BF" w:rsidRPr="0027277B" w:rsidRDefault="003243BF" w:rsidP="003243B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85" w:type="dxa"/>
            <w:shd w:val="clear" w:color="auto" w:fill="auto"/>
          </w:tcPr>
          <w:p w14:paraId="5731C086" w14:textId="7059B7BC" w:rsidR="003243BF" w:rsidRPr="0027277B" w:rsidRDefault="00D15B13" w:rsidP="003243B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15B13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1.13 (1.0</w:t>
            </w:r>
            <w:r w:rsidR="0036257A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D15B13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, 1.2</w:t>
            </w:r>
            <w:r w:rsidR="0036257A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D15B13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892" w:type="dxa"/>
            <w:shd w:val="clear" w:color="auto" w:fill="auto"/>
          </w:tcPr>
          <w:p w14:paraId="2AB3B3FD" w14:textId="338709EC" w:rsidR="003243BF" w:rsidRPr="0027277B" w:rsidRDefault="00D15B13" w:rsidP="003243B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15B13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0.0</w:t>
            </w:r>
            <w:r w:rsidR="0036257A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22</w:t>
            </w:r>
          </w:p>
        </w:tc>
      </w:tr>
      <w:tr w:rsidR="003243BF" w:rsidRPr="0027277B" w14:paraId="77B2A544" w14:textId="77777777" w:rsidTr="001E378D">
        <w:trPr>
          <w:trHeight w:val="312"/>
        </w:trPr>
        <w:tc>
          <w:tcPr>
            <w:tcW w:w="1895" w:type="dxa"/>
            <w:tcBorders>
              <w:bottom w:val="single" w:sz="12" w:space="0" w:color="auto"/>
            </w:tcBorders>
            <w:shd w:val="clear" w:color="auto" w:fill="auto"/>
          </w:tcPr>
          <w:p w14:paraId="53A78BF8" w14:textId="075478C0" w:rsidR="003243BF" w:rsidRPr="00A359EA" w:rsidRDefault="003243BF" w:rsidP="0027277B">
            <w:pPr>
              <w:widowControl/>
              <w:ind w:leftChars="100" w:left="210"/>
              <w:jc w:val="left"/>
              <w:textAlignment w:val="bottom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59EA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  <w:t>&gt;</w:t>
            </w:r>
            <w:r w:rsidR="008A1F2D" w:rsidRPr="00A359EA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  <w:t>1.83</w:t>
            </w:r>
          </w:p>
        </w:tc>
        <w:tc>
          <w:tcPr>
            <w:tcW w:w="1785" w:type="dxa"/>
            <w:tcBorders>
              <w:bottom w:val="single" w:sz="12" w:space="0" w:color="auto"/>
            </w:tcBorders>
            <w:shd w:val="clear" w:color="auto" w:fill="auto"/>
          </w:tcPr>
          <w:p w14:paraId="5DB18135" w14:textId="3A636EF1" w:rsidR="003243BF" w:rsidRPr="0027277B" w:rsidRDefault="00D15B13" w:rsidP="003243B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D15B13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1.65 (1.49, 1.82)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shd w:val="clear" w:color="auto" w:fill="auto"/>
          </w:tcPr>
          <w:p w14:paraId="7DB6BF78" w14:textId="77777777" w:rsidR="003243BF" w:rsidRPr="0027277B" w:rsidRDefault="003243BF" w:rsidP="003243B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7277B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49" w:type="dxa"/>
            <w:tcBorders>
              <w:bottom w:val="single" w:sz="12" w:space="0" w:color="auto"/>
            </w:tcBorders>
          </w:tcPr>
          <w:p w14:paraId="66DC4A0A" w14:textId="77777777" w:rsidR="003243BF" w:rsidRPr="0027277B" w:rsidRDefault="003243BF" w:rsidP="003243B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85" w:type="dxa"/>
            <w:tcBorders>
              <w:bottom w:val="single" w:sz="12" w:space="0" w:color="auto"/>
            </w:tcBorders>
            <w:shd w:val="clear" w:color="auto" w:fill="auto"/>
          </w:tcPr>
          <w:p w14:paraId="2C114DC2" w14:textId="230CF29C" w:rsidR="003243BF" w:rsidRPr="0027277B" w:rsidRDefault="00D15B13" w:rsidP="003243B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D15B13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1.60 (1.45, 1.76)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shd w:val="clear" w:color="auto" w:fill="auto"/>
          </w:tcPr>
          <w:p w14:paraId="2EE0C313" w14:textId="77777777" w:rsidR="003243BF" w:rsidRPr="0027277B" w:rsidRDefault="003243BF" w:rsidP="003243B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27277B"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30" w:type="dxa"/>
            <w:tcBorders>
              <w:bottom w:val="single" w:sz="12" w:space="0" w:color="auto"/>
            </w:tcBorders>
          </w:tcPr>
          <w:p w14:paraId="7FA88132" w14:textId="77777777" w:rsidR="003243BF" w:rsidRPr="0027277B" w:rsidRDefault="003243BF" w:rsidP="003243B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85" w:type="dxa"/>
            <w:tcBorders>
              <w:bottom w:val="single" w:sz="12" w:space="0" w:color="auto"/>
            </w:tcBorders>
            <w:shd w:val="clear" w:color="auto" w:fill="auto"/>
          </w:tcPr>
          <w:p w14:paraId="7E715E6F" w14:textId="6003B928" w:rsidR="003243BF" w:rsidRPr="0027277B" w:rsidRDefault="00D15B13" w:rsidP="003243BF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D15B13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1.1</w:t>
            </w:r>
            <w:r w:rsidR="0036257A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D15B13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 xml:space="preserve"> (1.05, 1.</w:t>
            </w:r>
            <w:r w:rsidR="0036257A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29</w:t>
            </w:r>
            <w:r w:rsidRPr="00D15B13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shd w:val="clear" w:color="auto" w:fill="auto"/>
          </w:tcPr>
          <w:p w14:paraId="5E40D184" w14:textId="6FD42311" w:rsidR="003243BF" w:rsidRPr="0027277B" w:rsidRDefault="00D15B13" w:rsidP="003243BF">
            <w:pPr>
              <w:widowControl/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D15B13">
              <w:rPr>
                <w:rFonts w:ascii="Times New Roman" w:eastAsia="DengXian" w:hAnsi="Times New Roman"/>
                <w:color w:val="000000"/>
                <w:sz w:val="20"/>
                <w:szCs w:val="20"/>
                <w:lang w:bidi="ar"/>
              </w:rPr>
              <w:t>0.004</w:t>
            </w:r>
          </w:p>
        </w:tc>
      </w:tr>
    </w:tbl>
    <w:p w14:paraId="516C6CD8" w14:textId="47986C84" w:rsidR="003404A4" w:rsidRPr="0027277B" w:rsidRDefault="003404A4">
      <w:pPr>
        <w:rPr>
          <w:rFonts w:ascii="Times New Roman" w:hAnsi="Times New Roman"/>
          <w:sz w:val="20"/>
          <w:szCs w:val="20"/>
        </w:rPr>
      </w:pPr>
    </w:p>
    <w:p w14:paraId="267B1D0C" w14:textId="596EE439" w:rsidR="00063CD1" w:rsidRDefault="003404A4" w:rsidP="00063CD1">
      <w:pPr>
        <w:rPr>
          <w:rFonts w:ascii="Times New Roman" w:hAnsi="Times New Roman"/>
          <w:sz w:val="20"/>
          <w:szCs w:val="20"/>
          <w:lang w:eastAsia="zh-Hans"/>
        </w:rPr>
      </w:pPr>
      <w:r w:rsidRPr="0027277B">
        <w:rPr>
          <w:rFonts w:ascii="Times New Roman" w:hAnsi="Times New Roman"/>
          <w:b/>
          <w:bCs/>
          <w:sz w:val="20"/>
          <w:szCs w:val="20"/>
        </w:rPr>
        <w:t>Notes:</w:t>
      </w:r>
      <w:r w:rsidRPr="0027277B">
        <w:rPr>
          <w:rFonts w:ascii="Times New Roman" w:hAnsi="Times New Roman"/>
          <w:sz w:val="20"/>
          <w:szCs w:val="20"/>
        </w:rPr>
        <w:t xml:space="preserve"> Cox proportional hazards regression models were used to calculate hazard ratios (HR) with 95% confidence intervals (CI); Model 1 </w:t>
      </w:r>
      <w:r w:rsidR="000003BD" w:rsidRPr="0027277B">
        <w:rPr>
          <w:rFonts w:ascii="Times New Roman" w:hAnsi="Times New Roman"/>
          <w:sz w:val="20"/>
          <w:szCs w:val="20"/>
          <w:lang w:eastAsia="zh-Hans"/>
        </w:rPr>
        <w:t>adjusted for</w:t>
      </w:r>
      <w:r w:rsidR="004D5E28">
        <w:rPr>
          <w:rFonts w:ascii="Times New Roman" w:hAnsi="Times New Roman"/>
          <w:sz w:val="20"/>
          <w:szCs w:val="20"/>
          <w:lang w:eastAsia="zh-Hans"/>
        </w:rPr>
        <w:t>: none</w:t>
      </w:r>
      <w:r w:rsidRPr="0027277B">
        <w:rPr>
          <w:rFonts w:ascii="Times New Roman" w:hAnsi="Times New Roman"/>
          <w:sz w:val="20"/>
          <w:szCs w:val="20"/>
        </w:rPr>
        <w:t xml:space="preserve">; Model 2 </w:t>
      </w:r>
      <w:r w:rsidR="000003BD" w:rsidRPr="0027277B">
        <w:rPr>
          <w:rFonts w:ascii="Times New Roman" w:hAnsi="Times New Roman"/>
          <w:sz w:val="20"/>
          <w:szCs w:val="20"/>
          <w:lang w:eastAsia="zh-Hans"/>
        </w:rPr>
        <w:t>adjusted for</w:t>
      </w:r>
      <w:r w:rsidR="004D5E28">
        <w:rPr>
          <w:rFonts w:ascii="Times New Roman" w:hAnsi="Times New Roman"/>
          <w:sz w:val="20"/>
          <w:szCs w:val="20"/>
          <w:lang w:eastAsia="zh-Hans"/>
        </w:rPr>
        <w:t xml:space="preserve">: </w:t>
      </w:r>
      <w:r w:rsidR="000003BD" w:rsidRPr="0027277B">
        <w:rPr>
          <w:rFonts w:ascii="Times New Roman" w:hAnsi="Times New Roman"/>
          <w:sz w:val="20"/>
          <w:szCs w:val="20"/>
          <w:lang w:eastAsia="zh-Hans"/>
        </w:rPr>
        <w:t>age and gender; Model 3 adjusted for</w:t>
      </w:r>
      <w:r w:rsidR="004D5E28">
        <w:rPr>
          <w:rFonts w:ascii="Times New Roman" w:hAnsi="Times New Roman"/>
          <w:sz w:val="20"/>
          <w:szCs w:val="20"/>
          <w:lang w:eastAsia="zh-Hans"/>
        </w:rPr>
        <w:t xml:space="preserve">: </w:t>
      </w:r>
      <w:r w:rsidR="000003BD" w:rsidRPr="0027277B">
        <w:rPr>
          <w:rFonts w:ascii="Times New Roman" w:hAnsi="Times New Roman"/>
          <w:sz w:val="20"/>
          <w:szCs w:val="20"/>
          <w:lang w:eastAsia="zh-Hans"/>
        </w:rPr>
        <w:t xml:space="preserve">age, gender, </w:t>
      </w:r>
      <w:r w:rsidR="00063CD1">
        <w:rPr>
          <w:rFonts w:ascii="Times New Roman" w:hAnsi="Times New Roman"/>
          <w:sz w:val="20"/>
          <w:szCs w:val="20"/>
          <w:lang w:eastAsia="zh-Hans"/>
        </w:rPr>
        <w:t>smoking, alcoholic, weight, systolic blood pressure</w:t>
      </w:r>
      <w:r w:rsidR="00063CD1" w:rsidRPr="00063CD1">
        <w:rPr>
          <w:rFonts w:ascii="Times New Roman" w:hAnsi="Times New Roman"/>
          <w:sz w:val="20"/>
          <w:szCs w:val="20"/>
          <w:lang w:eastAsia="zh-Hans"/>
        </w:rPr>
        <w:t>,</w:t>
      </w:r>
      <w:r w:rsidR="00063CD1">
        <w:rPr>
          <w:rFonts w:ascii="Times New Roman" w:hAnsi="Times New Roman"/>
          <w:sz w:val="20"/>
          <w:szCs w:val="20"/>
          <w:lang w:eastAsia="zh-Hans"/>
        </w:rPr>
        <w:t xml:space="preserve"> respiratory rate</w:t>
      </w:r>
      <w:r w:rsidR="000003BD" w:rsidRPr="0027277B">
        <w:rPr>
          <w:rFonts w:ascii="Times New Roman" w:hAnsi="Times New Roman"/>
          <w:sz w:val="20"/>
          <w:szCs w:val="20"/>
        </w:rPr>
        <w:t xml:space="preserve">, </w:t>
      </w:r>
      <w:r w:rsidR="00063CD1">
        <w:rPr>
          <w:rFonts w:ascii="Times New Roman" w:hAnsi="Times New Roman"/>
          <w:sz w:val="20"/>
          <w:szCs w:val="20"/>
          <w:lang w:eastAsia="zh-Hans"/>
        </w:rPr>
        <w:t>liver disease, cerebrovascular disease</w:t>
      </w:r>
      <w:r w:rsidR="000003BD" w:rsidRPr="0027277B">
        <w:rPr>
          <w:rFonts w:ascii="Times New Roman" w:hAnsi="Times New Roman"/>
          <w:sz w:val="20"/>
          <w:szCs w:val="20"/>
        </w:rPr>
        <w:t xml:space="preserve">, </w:t>
      </w:r>
      <w:r w:rsidR="00063CD1">
        <w:rPr>
          <w:rFonts w:ascii="Times New Roman" w:hAnsi="Times New Roman"/>
          <w:sz w:val="20"/>
          <w:szCs w:val="20"/>
        </w:rPr>
        <w:t>cardiac arrest, cardiogenic shock, acute kidney injury, sequential organ failure assessment, systemic inflammatory response syndrome, hemo</w:t>
      </w:r>
      <w:r w:rsidR="00063CD1">
        <w:rPr>
          <w:rFonts w:ascii="Times New Roman" w:hAnsi="Times New Roman"/>
          <w:sz w:val="20"/>
          <w:szCs w:val="20"/>
          <w:lang w:eastAsia="zh-Hans"/>
        </w:rPr>
        <w:t>globin, platelets, anion</w:t>
      </w:r>
      <w:r w:rsidR="00725A19">
        <w:rPr>
          <w:rFonts w:ascii="Times New Roman" w:hAnsi="Times New Roman"/>
          <w:sz w:val="20"/>
          <w:szCs w:val="20"/>
          <w:lang w:eastAsia="zh-Hans"/>
        </w:rPr>
        <w:t xml:space="preserve"> </w:t>
      </w:r>
      <w:r w:rsidR="00063CD1">
        <w:rPr>
          <w:rFonts w:ascii="Times New Roman" w:hAnsi="Times New Roman"/>
          <w:sz w:val="20"/>
          <w:szCs w:val="20"/>
          <w:lang w:eastAsia="zh-Hans"/>
        </w:rPr>
        <w:t>gap, blood urea nitrogen</w:t>
      </w:r>
      <w:r w:rsidR="00063CD1" w:rsidRPr="00063CD1">
        <w:rPr>
          <w:rFonts w:ascii="Times New Roman" w:hAnsi="Times New Roman" w:hint="eastAsia"/>
          <w:sz w:val="20"/>
          <w:szCs w:val="20"/>
          <w:lang w:eastAsia="zh-Hans"/>
        </w:rPr>
        <w:t>,</w:t>
      </w:r>
      <w:r w:rsidR="00063CD1" w:rsidRPr="00063CD1">
        <w:rPr>
          <w:rFonts w:ascii="Times New Roman" w:hAnsi="Times New Roman"/>
          <w:sz w:val="20"/>
          <w:szCs w:val="20"/>
          <w:lang w:eastAsia="zh-Hans"/>
        </w:rPr>
        <w:t xml:space="preserve"> and </w:t>
      </w:r>
      <w:r w:rsidR="00063CD1">
        <w:rPr>
          <w:rFonts w:ascii="Times New Roman" w:hAnsi="Times New Roman"/>
          <w:sz w:val="20"/>
          <w:szCs w:val="20"/>
          <w:lang w:eastAsia="zh-Hans"/>
        </w:rPr>
        <w:t>potassium.</w:t>
      </w:r>
    </w:p>
    <w:sectPr w:rsidR="00063CD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9CF978D"/>
    <w:rsid w:val="DEEEB53C"/>
    <w:rsid w:val="F9CF978D"/>
    <w:rsid w:val="000003BD"/>
    <w:rsid w:val="0000759E"/>
    <w:rsid w:val="00036071"/>
    <w:rsid w:val="00052811"/>
    <w:rsid w:val="000574B8"/>
    <w:rsid w:val="00063CD1"/>
    <w:rsid w:val="000808D6"/>
    <w:rsid w:val="001603BE"/>
    <w:rsid w:val="001840E5"/>
    <w:rsid w:val="001933F4"/>
    <w:rsid w:val="00194D50"/>
    <w:rsid w:val="001D07FD"/>
    <w:rsid w:val="001D49AE"/>
    <w:rsid w:val="001E2C10"/>
    <w:rsid w:val="001E378D"/>
    <w:rsid w:val="0027277B"/>
    <w:rsid w:val="00295BB5"/>
    <w:rsid w:val="002C0F7B"/>
    <w:rsid w:val="002D3919"/>
    <w:rsid w:val="002F2C44"/>
    <w:rsid w:val="003206AF"/>
    <w:rsid w:val="003243BF"/>
    <w:rsid w:val="00337ADC"/>
    <w:rsid w:val="003404A4"/>
    <w:rsid w:val="0036257A"/>
    <w:rsid w:val="00380357"/>
    <w:rsid w:val="00393913"/>
    <w:rsid w:val="003D366A"/>
    <w:rsid w:val="003D41A3"/>
    <w:rsid w:val="004010A9"/>
    <w:rsid w:val="004455C3"/>
    <w:rsid w:val="004D5E28"/>
    <w:rsid w:val="004E6C80"/>
    <w:rsid w:val="00544D08"/>
    <w:rsid w:val="005505B8"/>
    <w:rsid w:val="00674F85"/>
    <w:rsid w:val="00725A19"/>
    <w:rsid w:val="007523E0"/>
    <w:rsid w:val="00755D1E"/>
    <w:rsid w:val="007F4437"/>
    <w:rsid w:val="008056C7"/>
    <w:rsid w:val="00811241"/>
    <w:rsid w:val="008516B8"/>
    <w:rsid w:val="008526E0"/>
    <w:rsid w:val="00884180"/>
    <w:rsid w:val="008A1F2D"/>
    <w:rsid w:val="008A55A2"/>
    <w:rsid w:val="008B2FB2"/>
    <w:rsid w:val="008E15F9"/>
    <w:rsid w:val="008E58B8"/>
    <w:rsid w:val="008E6A03"/>
    <w:rsid w:val="0095105D"/>
    <w:rsid w:val="009C0566"/>
    <w:rsid w:val="00A00AB9"/>
    <w:rsid w:val="00A359EA"/>
    <w:rsid w:val="00A42EC7"/>
    <w:rsid w:val="00B543F0"/>
    <w:rsid w:val="00C058B9"/>
    <w:rsid w:val="00C168B6"/>
    <w:rsid w:val="00C619DD"/>
    <w:rsid w:val="00CB50BC"/>
    <w:rsid w:val="00CE3DC7"/>
    <w:rsid w:val="00D15B13"/>
    <w:rsid w:val="00DB5059"/>
    <w:rsid w:val="00DE5B7B"/>
    <w:rsid w:val="00DE752B"/>
    <w:rsid w:val="00E9064E"/>
    <w:rsid w:val="00EF48E1"/>
    <w:rsid w:val="00F15150"/>
    <w:rsid w:val="00F44E4F"/>
    <w:rsid w:val="00FE705D"/>
    <w:rsid w:val="37FE48FA"/>
    <w:rsid w:val="3FE77F53"/>
    <w:rsid w:val="5FFF1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EC28E45"/>
  <w15:docId w15:val="{F94163F8-739F-C44F-854F-DFEA74771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63CD1"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8B2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6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1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ruolan</dc:creator>
  <cp:lastModifiedBy>Limin Meng</cp:lastModifiedBy>
  <cp:revision>94</cp:revision>
  <dcterms:created xsi:type="dcterms:W3CDTF">2022-08-26T02:17:00Z</dcterms:created>
  <dcterms:modified xsi:type="dcterms:W3CDTF">2023-05-14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